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CA5" w:rsidRPr="00F80B27" w:rsidRDefault="00640CA5" w:rsidP="00640CA5">
      <w:pPr>
        <w:spacing w:after="120"/>
        <w:rPr>
          <w:rFonts w:ascii="Arial" w:hAnsi="Arial" w:cs="Arial"/>
          <w:b/>
          <w:sz w:val="16"/>
          <w:szCs w:val="16"/>
          <w:lang w:val="en-US"/>
        </w:rPr>
      </w:pPr>
      <w:r w:rsidRPr="00F80B27">
        <w:rPr>
          <w:rFonts w:ascii="Arial" w:hAnsi="Arial" w:cs="Arial"/>
          <w:b/>
          <w:sz w:val="16"/>
          <w:szCs w:val="16"/>
          <w:lang w:val="en-US"/>
        </w:rPr>
        <w:t>Table S</w:t>
      </w:r>
      <w:r>
        <w:rPr>
          <w:rFonts w:ascii="Arial" w:hAnsi="Arial" w:cs="Arial"/>
          <w:b/>
          <w:sz w:val="16"/>
          <w:szCs w:val="16"/>
          <w:lang w:val="en-US"/>
        </w:rPr>
        <w:t>1</w:t>
      </w:r>
      <w:r w:rsidRPr="00F80B27">
        <w:rPr>
          <w:rFonts w:ascii="Arial" w:hAnsi="Arial" w:cs="Arial"/>
          <w:b/>
          <w:sz w:val="16"/>
          <w:szCs w:val="16"/>
          <w:lang w:val="en-US"/>
        </w:rPr>
        <w:t xml:space="preserve">. </w:t>
      </w:r>
      <w:r w:rsidRPr="00B33614">
        <w:rPr>
          <w:rFonts w:ascii="Arial" w:hAnsi="Arial" w:cs="Arial"/>
          <w:i/>
          <w:sz w:val="16"/>
          <w:szCs w:val="16"/>
          <w:lang w:val="en-US"/>
        </w:rPr>
        <w:t xml:space="preserve">P. </w:t>
      </w:r>
      <w:proofErr w:type="spellStart"/>
      <w:r w:rsidRPr="00B33614">
        <w:rPr>
          <w:rFonts w:ascii="Arial" w:hAnsi="Arial" w:cs="Arial"/>
          <w:i/>
          <w:sz w:val="16"/>
          <w:szCs w:val="16"/>
          <w:lang w:val="en-US"/>
        </w:rPr>
        <w:t>parasitica</w:t>
      </w:r>
      <w:proofErr w:type="spellEnd"/>
      <w:r w:rsidRPr="00B33614">
        <w:rPr>
          <w:rFonts w:ascii="Arial" w:hAnsi="Arial" w:cs="Arial"/>
          <w:sz w:val="16"/>
          <w:szCs w:val="16"/>
          <w:lang w:val="en-US"/>
        </w:rPr>
        <w:t xml:space="preserve"> isolates analyzed for AVH195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275"/>
        <w:gridCol w:w="1106"/>
        <w:gridCol w:w="1516"/>
        <w:gridCol w:w="1176"/>
      </w:tblGrid>
      <w:tr w:rsidR="00640CA5" w:rsidRPr="00B33614" w:rsidTr="000469A2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Isolat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Origin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Nucleotide</w:t>
            </w:r>
            <w:proofErr w:type="spellEnd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>Identity</w:t>
            </w:r>
            <w:proofErr w:type="spellEnd"/>
            <w:r w:rsidRPr="00B3361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640CA5" w:rsidRPr="00B33614" w:rsidTr="000469A2"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INRA_PP3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5923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Broad rang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IAC_01/95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05153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Citrus 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1569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181332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Citrus 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10297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181331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Diffenbachia</w:t>
            </w:r>
            <w:proofErr w:type="spellEnd"/>
            <w:r w:rsidRPr="00B3361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Chvinca</w:t>
            </w:r>
            <w:proofErr w:type="spellEnd"/>
            <w:r w:rsidRPr="00B33614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05156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Periwinkle</w:t>
            </w:r>
            <w:proofErr w:type="spellEnd"/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AM587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94216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AM588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94216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Chin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CJ01A1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181330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CJ02B3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05154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CJ05E6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205155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733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Spain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40CA5" w:rsidRPr="00B33614" w:rsidTr="00B33614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1976*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PRJNA181333</w:t>
            </w:r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640CA5" w:rsidRPr="00B33614" w:rsidTr="000469A2">
        <w:tc>
          <w:tcPr>
            <w:tcW w:w="1168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H2</w:t>
            </w:r>
          </w:p>
        </w:tc>
        <w:tc>
          <w:tcPr>
            <w:tcW w:w="1275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Vanilla</w:t>
            </w:r>
            <w:proofErr w:type="spellEnd"/>
          </w:p>
        </w:tc>
        <w:tc>
          <w:tcPr>
            <w:tcW w:w="151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French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Polynesia</w:t>
            </w:r>
            <w:proofErr w:type="spellEnd"/>
          </w:p>
        </w:tc>
        <w:tc>
          <w:tcPr>
            <w:tcW w:w="1176" w:type="dxa"/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40CA5" w:rsidRPr="00B33614" w:rsidTr="000469A2"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 xml:space="preserve">This </w:t>
            </w: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33614">
              <w:rPr>
                <w:rFonts w:ascii="Arial" w:hAnsi="Arial" w:cs="Arial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Lebano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40CA5" w:rsidRPr="00B33614" w:rsidRDefault="00640CA5" w:rsidP="00640CA5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3361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</w:tbl>
    <w:p w:rsidR="00E53904" w:rsidRDefault="00640CA5" w:rsidP="00640CA5">
      <w:pPr>
        <w:spacing w:before="60"/>
        <w:rPr>
          <w:rFonts w:ascii="Arial" w:hAnsi="Arial" w:cs="Arial"/>
          <w:sz w:val="16"/>
          <w:szCs w:val="16"/>
          <w:lang w:val="en-US"/>
        </w:rPr>
      </w:pPr>
      <w:r w:rsidRPr="00640CA5">
        <w:rPr>
          <w:rFonts w:ascii="Arial" w:hAnsi="Arial" w:cs="Arial"/>
          <w:sz w:val="16"/>
          <w:szCs w:val="16"/>
          <w:lang w:val="en-US"/>
        </w:rPr>
        <w:t xml:space="preserve">Isolates with available genome sequences at </w:t>
      </w:r>
      <w:proofErr w:type="spellStart"/>
      <w:r w:rsidRPr="00640CA5">
        <w:rPr>
          <w:rFonts w:ascii="Arial" w:hAnsi="Arial" w:cs="Arial"/>
          <w:sz w:val="16"/>
          <w:szCs w:val="16"/>
          <w:lang w:val="en-US"/>
        </w:rPr>
        <w:t>Genbank</w:t>
      </w:r>
      <w:proofErr w:type="spellEnd"/>
      <w:r w:rsidRPr="00640CA5">
        <w:rPr>
          <w:rFonts w:ascii="Arial" w:hAnsi="Arial" w:cs="Arial"/>
          <w:sz w:val="16"/>
          <w:szCs w:val="16"/>
          <w:lang w:val="en-US"/>
        </w:rPr>
        <w:t xml:space="preserve"> are indicated with an asterisk (*).</w:t>
      </w:r>
    </w:p>
    <w:p w:rsidR="00B33614" w:rsidRDefault="00B3361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B33614" w:rsidRPr="00B33614" w:rsidRDefault="00B33614" w:rsidP="00B33614">
      <w:pPr>
        <w:spacing w:after="120"/>
        <w:rPr>
          <w:rFonts w:ascii="Arial" w:hAnsi="Arial" w:cs="Arial"/>
          <w:sz w:val="16"/>
          <w:szCs w:val="16"/>
          <w:lang w:val="en-US"/>
        </w:rPr>
      </w:pPr>
      <w:r w:rsidRPr="00F80B27"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Table S2. </w:t>
      </w:r>
      <w:r w:rsidRPr="00B33614">
        <w:rPr>
          <w:rFonts w:ascii="Arial" w:hAnsi="Arial" w:cs="Arial"/>
          <w:sz w:val="16"/>
          <w:szCs w:val="16"/>
          <w:lang w:val="en-US"/>
        </w:rPr>
        <w:t>Primers used in this study.</w:t>
      </w:r>
    </w:p>
    <w:tbl>
      <w:tblPr>
        <w:tblStyle w:val="Grilledutableau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261"/>
        <w:gridCol w:w="4399"/>
        <w:gridCol w:w="1417"/>
      </w:tblGrid>
      <w:tr w:rsidR="00B33614" w:rsidRPr="00F80B27" w:rsidTr="000469A2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F80B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5'3'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</w:tr>
      <w:tr w:rsidR="00B33614" w:rsidRPr="00F80B27" w:rsidTr="000469A2"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tB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Avh195_F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GGGACAAGTTTGTACAAAAAAGCAGGCTTCACCATGCTATCGGCCTATGAACA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Gateway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tB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2_Avh195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GGGACCACTTTGTACAAGAAAGCTGGGTCTCACAAGGCGCTAGCCGCG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Gateway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1_mut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AAAAACGGGAAAAGCGCTGATGACGCCTTCGACCGCTG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1_mut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CAGCGGTCGAAGGCGTCATCAGCGCTTTTCCCGTTTTT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2_mut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ATCTTCGACCGCGCGATTCGAGCCGATAAGTCAC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2_mut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GGTGACTTATCGGCTCGAATCGCGCGGTCGAAGA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3_mut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AATCAGACCGATTGCGCGCGAAGCCGGACTGACAGA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AIM_S3_mut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TCTGTCAGTCCGGCTTCGCGCGCAATCGGTCTGAT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Site-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directed</w:t>
            </w:r>
            <w:proofErr w:type="spell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mutagenesis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tB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CrATG8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GGGACAAGTTTGTACAAAAAAGCAGGCTTCACCATGGTTGGCTCCCGACCCCCGA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Gateway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tB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2_CrATG8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GGGACCACTTTGTACAAGAAAGCTGGGTCTCACAACGCCAGCTCCTCCACA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 xml:space="preserve">Gateway </w:t>
            </w: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lon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pChlamy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3_intron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GCTTGCAGATTTGACTTG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enoytp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pChlamy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3_spliced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AAAATGGCCAGGAGATT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enoytp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pChlamy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3_RBCS2 3'UTR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ACCGCTTCAGCACTTGAGA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enoytp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pChlamy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3_5'UTR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ATAAACCGGCCAGGGGGC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enoytp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pChlamy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3_3'UTR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AGCAAAAGGTAGGGCGGG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enoytping</w:t>
            </w:r>
            <w:proofErr w:type="spell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5G11770 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.thaliana</w:t>
            </w:r>
            <w:proofErr w:type="spellEnd"/>
            <w:proofErr w:type="gram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AAGTTGTGCCAATGGAGGT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5G11770 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.thaliana</w:t>
            </w:r>
            <w:proofErr w:type="spellEnd"/>
            <w:proofErr w:type="gram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CACCAATGCAAGAAATCCT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5G62050 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.thaliana</w:t>
            </w:r>
            <w:proofErr w:type="spellEnd"/>
            <w:proofErr w:type="gram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ACAGGACTCAGCGATGT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5G62050_ 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.thaliana</w:t>
            </w:r>
            <w:proofErr w:type="spellEnd"/>
            <w:proofErr w:type="gram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ACCTGATCTGCCTCCACCT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UBC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_F1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CACTTAGAGCACGCTAGGA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UBC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_R1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ACCGACTGTCCTTCGTTCA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WS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41_F1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TCAAGTCCAGTGAGATCG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WS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41_R1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TGTGTCTTTGTGTGATG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F10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GGCAAGCAGCCAAAAA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R10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GGCACGAAGTTGATACTC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F2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TTCGTGCAATGCTCTAT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R2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AGACGTATCTCCGGTTTCA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NPP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CCCAAATGAACGTCCTTA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NPP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GAACTTGACACCAGCCTT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HMP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ATCGGTGAGACCATTTT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HMP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GTTGAGGAACGTGTCAAG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Cre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1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CTTCGACCGCTGGATTC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Cre</w:t>
            </w:r>
            <w:proofErr w:type="gramEnd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195_1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TGGTCTCCAGGTTCATGTT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BLP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GCCACACCGAGTGGGTGTCGTG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B33614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BLP_R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CCTTGCCGCCCGAGGCGCACAG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0469A2">
        <w:tc>
          <w:tcPr>
            <w:tcW w:w="171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RBCS2_F</w:t>
            </w:r>
          </w:p>
        </w:tc>
        <w:tc>
          <w:tcPr>
            <w:tcW w:w="1261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TACTGCTCTCAAGTGCTGAAGCG</w:t>
            </w:r>
          </w:p>
        </w:tc>
        <w:tc>
          <w:tcPr>
            <w:tcW w:w="1417" w:type="dxa"/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B33614" w:rsidRPr="00F80B27" w:rsidTr="000469A2"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GoBack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RBCS2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F80B2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:rsidR="00B33614" w:rsidRPr="00F80B27" w:rsidRDefault="00B33614" w:rsidP="00B33614">
            <w:pPr>
              <w:snapToGrid w:val="0"/>
              <w:spacing w:before="60" w:after="60"/>
              <w:ind w:left="-104" w:right="51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AAAGACTGATCAGCACGAAACG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33614" w:rsidRPr="00F80B27" w:rsidRDefault="00B33614" w:rsidP="00577BDD">
            <w:pPr>
              <w:snapToGrid w:val="0"/>
              <w:spacing w:before="60" w:after="60"/>
              <w:ind w:left="-104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80B27">
              <w:rPr>
                <w:rFonts w:ascii="Arial" w:hAnsi="Arial" w:cs="Arial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bookmarkEnd w:id="0"/>
    </w:tbl>
    <w:p w:rsidR="00B33614" w:rsidRPr="00640CA5" w:rsidRDefault="00B33614" w:rsidP="00640CA5">
      <w:pPr>
        <w:spacing w:before="60"/>
        <w:rPr>
          <w:rFonts w:ascii="Arial" w:hAnsi="Arial" w:cs="Arial"/>
          <w:sz w:val="16"/>
          <w:szCs w:val="16"/>
          <w:lang w:val="en-US"/>
        </w:rPr>
      </w:pPr>
    </w:p>
    <w:sectPr w:rsidR="00B33614" w:rsidRPr="00640CA5" w:rsidSect="00B33614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A5"/>
    <w:rsid w:val="000469A2"/>
    <w:rsid w:val="002A57E4"/>
    <w:rsid w:val="005C4EFD"/>
    <w:rsid w:val="00640CA5"/>
    <w:rsid w:val="00AB247D"/>
    <w:rsid w:val="00B3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507B996-5D50-9A4D-B61D-2D159492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C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0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7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Keller</dc:creator>
  <cp:keywords/>
  <dc:description/>
  <cp:lastModifiedBy>Harald Keller</cp:lastModifiedBy>
  <cp:revision>2</cp:revision>
  <dcterms:created xsi:type="dcterms:W3CDTF">2024-03-27T10:57:00Z</dcterms:created>
  <dcterms:modified xsi:type="dcterms:W3CDTF">2024-03-27T10:57:00Z</dcterms:modified>
</cp:coreProperties>
</file>